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CB7C97" w:rsidP="00CB7C97" w:rsidRDefault="00CB7C97" w14:paraId="3495372E" w14:textId="77777777">
      <w:r>
        <w:rPr>
          <w:noProof/>
        </w:rPr>
        <w:drawing>
          <wp:inline distT="0" distB="0" distL="0" distR="0" wp14:anchorId="36906BB8" wp14:editId="5D813CD8">
            <wp:extent cx="5941060" cy="3960495"/>
            <wp:effectExtent l="0" t="0" r="2540" b="1905"/>
            <wp:docPr id="2357015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7C97" w:rsidP="00CB7C97" w:rsidRDefault="00CB7C97" w14:paraId="5B72B13B" w14:textId="4B3511F8">
      <w:r w:rsidRPr="31949C6F" w:rsidR="00CB7C97">
        <w:rPr>
          <w:b w:val="1"/>
          <w:bCs w:val="1"/>
        </w:rPr>
        <w:t>Supplemental Figure S</w:t>
      </w:r>
      <w:r w:rsidRPr="31949C6F" w:rsidR="05AD990C">
        <w:rPr>
          <w:b w:val="1"/>
          <w:bCs w:val="1"/>
        </w:rPr>
        <w:t>4</w:t>
      </w:r>
      <w:r w:rsidRPr="31949C6F" w:rsidR="00CB7C97">
        <w:rPr>
          <w:b w:val="1"/>
          <w:bCs w:val="1"/>
        </w:rPr>
        <w:t xml:space="preserve">: The classified cloacal microbiome richness is not correlated with temperate, age, or sex of the snake. </w:t>
      </w:r>
      <w:r w:rsidR="00CB7C97">
        <w:rPr/>
        <w:t xml:space="preserve">Two linear regression plots are shown </w:t>
      </w:r>
      <w:r w:rsidR="00CB7C97">
        <w:rPr/>
        <w:t>indicating</w:t>
      </w:r>
      <w:r w:rsidR="00CB7C97">
        <w:rPr/>
        <w:t xml:space="preserve"> the Shannon Diversity of the classified cloacal microbiomes compared with (</w:t>
      </w:r>
      <w:r w:rsidRPr="31949C6F" w:rsidR="00CB7C97">
        <w:rPr>
          <w:b w:val="1"/>
          <w:bCs w:val="1"/>
        </w:rPr>
        <w:t>A</w:t>
      </w:r>
      <w:r w:rsidR="00CB7C97">
        <w:rPr/>
        <w:t xml:space="preserve">) snake </w:t>
      </w:r>
      <w:r w:rsidR="00CB7C97">
        <w:rPr/>
        <w:t>Age</w:t>
      </w:r>
      <w:r w:rsidR="00CB7C97">
        <w:rPr/>
        <w:t xml:space="preserve"> in Days and (</w:t>
      </w:r>
      <w:r w:rsidRPr="31949C6F" w:rsidR="00CB7C97">
        <w:rPr>
          <w:b w:val="1"/>
          <w:bCs w:val="1"/>
        </w:rPr>
        <w:t>B</w:t>
      </w:r>
      <w:r w:rsidR="00CB7C97">
        <w:rPr/>
        <w:t xml:space="preserve">) temperature when the sample was collected. P-values are labeled in each plot. Sample points in the figures are shaped by snake sex. </w:t>
      </w:r>
    </w:p>
    <w:p w:rsidR="00CB7C97" w:rsidP="00CB7C97" w:rsidRDefault="00CB7C97" w14:paraId="5A061640" w14:textId="77777777"/>
    <w:p w:rsidR="00B44379" w:rsidRDefault="00B44379" w14:paraId="52DD22D0" w14:textId="77777777"/>
    <w:sectPr w:rsidR="00B4437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97"/>
    <w:rsid w:val="00857174"/>
    <w:rsid w:val="00A2190C"/>
    <w:rsid w:val="00B44379"/>
    <w:rsid w:val="00CB7C97"/>
    <w:rsid w:val="05AD990C"/>
    <w:rsid w:val="31949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A6345"/>
  <w15:chartTrackingRefBased/>
  <w15:docId w15:val="{0EA7B30F-3445-4A4B-B109-471514360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B7C97"/>
  </w:style>
  <w:style w:type="paragraph" w:styleId="Heading1">
    <w:name w:val="heading 1"/>
    <w:basedOn w:val="Normal"/>
    <w:next w:val="Normal"/>
    <w:link w:val="Heading1Char"/>
    <w:uiPriority w:val="9"/>
    <w:qFormat/>
    <w:rsid w:val="00CB7C9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C9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B7C9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B7C9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B7C9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B7C9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B7C9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B7C9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B7C9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B7C9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B7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C9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B7C9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B7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C9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B7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C9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B7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C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k Yacoub</dc:creator>
  <keywords/>
  <dc:description/>
  <lastModifiedBy>myacoub@midogtest.com</lastModifiedBy>
  <revision>2</revision>
  <dcterms:created xsi:type="dcterms:W3CDTF">2026-04-01T15:57:00.0000000Z</dcterms:created>
  <dcterms:modified xsi:type="dcterms:W3CDTF">2026-05-11T22:10:26.6237997Z</dcterms:modified>
</coreProperties>
</file>